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1FD5" w:rsidRPr="00DE1FD5" w:rsidRDefault="005131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bookmarkStart w:id="0" w:name="_GoBack"/>
      <w:bookmarkEnd w:id="0"/>
      <w:r w:rsidR="00753EE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53EED" w:rsidRPr="00DE1FD5">
        <w:rPr>
          <w:rFonts w:ascii="Times New Roman" w:hAnsi="Times New Roman" w:cs="Times New Roman"/>
          <w:b/>
          <w:sz w:val="24"/>
          <w:szCs w:val="24"/>
        </w:rPr>
        <w:t>Table</w:t>
      </w:r>
      <w:r w:rsidR="00DE1FD5" w:rsidRPr="00DE1FD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E1FD5" w:rsidRPr="00DE1FD5">
        <w:rPr>
          <w:rFonts w:ascii="Times New Roman" w:hAnsi="Times New Roman" w:cs="Times New Roman"/>
          <w:sz w:val="24"/>
          <w:szCs w:val="24"/>
        </w:rPr>
        <w:t xml:space="preserve">List of </w:t>
      </w:r>
      <w:proofErr w:type="spellStart"/>
      <w:r w:rsidR="00DE1FD5" w:rsidRPr="00DE1FD5">
        <w:rPr>
          <w:rFonts w:ascii="Times New Roman" w:hAnsi="Times New Roman" w:cs="Times New Roman"/>
          <w:sz w:val="24"/>
          <w:szCs w:val="24"/>
        </w:rPr>
        <w:t>carabid</w:t>
      </w:r>
      <w:proofErr w:type="spellEnd"/>
      <w:r w:rsidR="00DE1FD5" w:rsidRPr="00DE1FD5">
        <w:rPr>
          <w:rFonts w:ascii="Times New Roman" w:hAnsi="Times New Roman" w:cs="Times New Roman"/>
          <w:sz w:val="24"/>
          <w:szCs w:val="24"/>
        </w:rPr>
        <w:t xml:space="preserve"> species collected on the islands of Lac la </w:t>
      </w:r>
      <w:proofErr w:type="spellStart"/>
      <w:r w:rsidR="00DE1FD5" w:rsidRPr="00DE1FD5">
        <w:rPr>
          <w:rFonts w:ascii="Times New Roman" w:hAnsi="Times New Roman" w:cs="Times New Roman"/>
          <w:sz w:val="24"/>
          <w:szCs w:val="24"/>
        </w:rPr>
        <w:t>Ronge</w:t>
      </w:r>
      <w:proofErr w:type="spellEnd"/>
      <w:r w:rsidR="00DE1FD5" w:rsidRPr="00DE1FD5">
        <w:rPr>
          <w:rFonts w:ascii="Times New Roman" w:hAnsi="Times New Roman" w:cs="Times New Roman"/>
          <w:sz w:val="24"/>
          <w:szCs w:val="24"/>
        </w:rPr>
        <w:t>, their</w:t>
      </w:r>
      <w:r w:rsidR="00287CF9">
        <w:rPr>
          <w:rFonts w:ascii="Times New Roman" w:hAnsi="Times New Roman" w:cs="Times New Roman"/>
          <w:sz w:val="24"/>
          <w:szCs w:val="24"/>
        </w:rPr>
        <w:t xml:space="preserve"> </w:t>
      </w:r>
      <w:r w:rsidR="008F451F">
        <w:rPr>
          <w:rFonts w:ascii="Times New Roman" w:hAnsi="Times New Roman" w:cs="Times New Roman"/>
          <w:sz w:val="24"/>
          <w:szCs w:val="24"/>
        </w:rPr>
        <w:t xml:space="preserve">wing </w:t>
      </w:r>
      <w:r w:rsidR="00CC4004">
        <w:rPr>
          <w:rFonts w:ascii="Times New Roman" w:hAnsi="Times New Roman" w:cs="Times New Roman"/>
          <w:sz w:val="24"/>
          <w:szCs w:val="24"/>
        </w:rPr>
        <w:t>length</w:t>
      </w:r>
      <w:r w:rsidR="00DE1FD5" w:rsidRPr="00DE1FD5">
        <w:rPr>
          <w:rFonts w:ascii="Times New Roman" w:hAnsi="Times New Roman" w:cs="Times New Roman"/>
          <w:sz w:val="24"/>
          <w:szCs w:val="24"/>
        </w:rPr>
        <w:t xml:space="preserve"> (m-</w:t>
      </w:r>
      <w:proofErr w:type="spellStart"/>
      <w:r w:rsidR="00DE1FD5" w:rsidRPr="00DE1FD5">
        <w:rPr>
          <w:rFonts w:ascii="Times New Roman" w:hAnsi="Times New Roman" w:cs="Times New Roman"/>
          <w:sz w:val="24"/>
          <w:szCs w:val="24"/>
        </w:rPr>
        <w:t>macropterous</w:t>
      </w:r>
      <w:proofErr w:type="spellEnd"/>
      <w:r w:rsidR="00DE1FD5" w:rsidRPr="00DE1FD5">
        <w:rPr>
          <w:rFonts w:ascii="Times New Roman" w:hAnsi="Times New Roman" w:cs="Times New Roman"/>
          <w:sz w:val="24"/>
          <w:szCs w:val="24"/>
        </w:rPr>
        <w:t>, b-</w:t>
      </w:r>
      <w:proofErr w:type="spellStart"/>
      <w:r w:rsidR="00DE1FD5" w:rsidRPr="00DE1FD5">
        <w:rPr>
          <w:rFonts w:ascii="Times New Roman" w:hAnsi="Times New Roman" w:cs="Times New Roman"/>
          <w:sz w:val="24"/>
          <w:szCs w:val="24"/>
        </w:rPr>
        <w:t>brachypterous</w:t>
      </w:r>
      <w:proofErr w:type="spellEnd"/>
      <w:r w:rsidR="00DE1FD5" w:rsidRPr="00DE1FD5">
        <w:rPr>
          <w:rFonts w:ascii="Times New Roman" w:hAnsi="Times New Roman" w:cs="Times New Roman"/>
          <w:sz w:val="24"/>
          <w:szCs w:val="24"/>
        </w:rPr>
        <w:t>, d-dimorphic),</w:t>
      </w:r>
      <w:r w:rsidR="00287CF9">
        <w:rPr>
          <w:rFonts w:ascii="Times New Roman" w:hAnsi="Times New Roman" w:cs="Times New Roman"/>
          <w:sz w:val="24"/>
          <w:szCs w:val="24"/>
        </w:rPr>
        <w:t xml:space="preserve"> </w:t>
      </w:r>
      <w:r w:rsidR="00D3200C">
        <w:rPr>
          <w:rFonts w:ascii="Times New Roman" w:hAnsi="Times New Roman" w:cs="Times New Roman"/>
          <w:sz w:val="24"/>
          <w:szCs w:val="24"/>
        </w:rPr>
        <w:t xml:space="preserve">median </w:t>
      </w:r>
      <w:r w:rsidR="00287CF9">
        <w:rPr>
          <w:rFonts w:ascii="Times New Roman" w:hAnsi="Times New Roman" w:cs="Times New Roman"/>
          <w:sz w:val="24"/>
          <w:szCs w:val="24"/>
        </w:rPr>
        <w:t>body size,</w:t>
      </w:r>
      <w:r w:rsidR="00DE1FD5" w:rsidRPr="00DE1FD5">
        <w:rPr>
          <w:rFonts w:ascii="Times New Roman" w:hAnsi="Times New Roman" w:cs="Times New Roman"/>
          <w:sz w:val="24"/>
          <w:szCs w:val="24"/>
        </w:rPr>
        <w:t xml:space="preserve"> breeding period, and </w:t>
      </w:r>
      <w:r w:rsidR="00D3200C">
        <w:rPr>
          <w:rFonts w:ascii="Times New Roman" w:hAnsi="Times New Roman" w:cs="Times New Roman"/>
          <w:sz w:val="24"/>
          <w:szCs w:val="24"/>
        </w:rPr>
        <w:t xml:space="preserve">the numbers caught on the 15 smallest </w:t>
      </w:r>
      <w:r w:rsidR="00D3200C" w:rsidRPr="00D3200C">
        <w:rPr>
          <w:rFonts w:ascii="Times New Roman" w:hAnsi="Times New Roman" w:cs="Times New Roman"/>
          <w:sz w:val="24"/>
          <w:szCs w:val="24"/>
        </w:rPr>
        <w:t>islands (</w:t>
      </w:r>
      <w:r w:rsidR="00D3200C">
        <w:rPr>
          <w:rFonts w:ascii="Times New Roman" w:hAnsi="Times New Roman" w:cs="Times New Roman"/>
          <w:sz w:val="24"/>
          <w:szCs w:val="24"/>
        </w:rPr>
        <w:t>0.2 – 8.2 ha</w:t>
      </w:r>
      <w:r w:rsidR="00D3200C" w:rsidRPr="00D3200C">
        <w:rPr>
          <w:rFonts w:ascii="Times New Roman" w:hAnsi="Times New Roman" w:cs="Times New Roman"/>
          <w:sz w:val="24"/>
          <w:szCs w:val="24"/>
        </w:rPr>
        <w:t>) and</w:t>
      </w:r>
      <w:r w:rsidR="00D3200C">
        <w:rPr>
          <w:rFonts w:ascii="Times New Roman" w:hAnsi="Times New Roman" w:cs="Times New Roman"/>
          <w:sz w:val="24"/>
          <w:szCs w:val="24"/>
        </w:rPr>
        <w:t xml:space="preserve"> 15 largest islands (10.3 – 980.7 ha)</w:t>
      </w:r>
      <w:r w:rsidR="00DE1FD5" w:rsidRPr="00DE1FD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1035" w:type="dxa"/>
        <w:tblInd w:w="93" w:type="dxa"/>
        <w:tblLook w:val="04A0" w:firstRow="1" w:lastRow="0" w:firstColumn="1" w:lastColumn="0" w:noHBand="0" w:noVBand="1"/>
      </w:tblPr>
      <w:tblGrid>
        <w:gridCol w:w="4695"/>
        <w:gridCol w:w="1080"/>
        <w:gridCol w:w="1040"/>
        <w:gridCol w:w="1600"/>
        <w:gridCol w:w="1300"/>
        <w:gridCol w:w="1320"/>
      </w:tblGrid>
      <w:tr w:rsidR="007E6703" w:rsidRPr="007E6703" w:rsidTr="00CC17D6">
        <w:trPr>
          <w:trHeight w:val="330"/>
        </w:trPr>
        <w:tc>
          <w:tcPr>
            <w:tcW w:w="46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ecies Li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CC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Wing </w:t>
            </w:r>
            <w:r w:rsidR="00CC40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ength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ody Siz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reeding Perio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mall Island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rge Islands</w:t>
            </w:r>
          </w:p>
        </w:tc>
      </w:tr>
      <w:tr w:rsidR="007E6703" w:rsidRPr="007E6703" w:rsidTr="00CC17D6">
        <w:trPr>
          <w:trHeight w:val="33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gonum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affine </w:t>
            </w: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irb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516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7E6703" w:rsidRPr="007E6703" w:rsidTr="00CC17D6">
        <w:trPr>
          <w:trHeight w:val="31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A.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orvu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eConte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516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7E6703" w:rsidRPr="007E6703" w:rsidTr="00CC17D6">
        <w:trPr>
          <w:trHeight w:val="31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A.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gratiosum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Mannerhei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516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</w:tr>
      <w:tr w:rsidR="007E6703" w:rsidRPr="007E6703" w:rsidTr="00CC17D6">
        <w:trPr>
          <w:trHeight w:val="31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A.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elanarium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je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516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7E6703" w:rsidRPr="007E6703" w:rsidTr="00CC17D6">
        <w:trPr>
          <w:trHeight w:val="31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A.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ropinquum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emminger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&amp; Harol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516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7E6703" w:rsidRPr="007E6703" w:rsidTr="00CC17D6">
        <w:trPr>
          <w:trHeight w:val="31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A.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retractum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eConte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516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E10F51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0</w:t>
            </w:r>
          </w:p>
        </w:tc>
      </w:tr>
      <w:tr w:rsidR="007E6703" w:rsidRPr="007E6703" w:rsidTr="00CC17D6">
        <w:trPr>
          <w:trHeight w:val="31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A.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sorden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Kirby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516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</w:tr>
      <w:tr w:rsidR="007E6703" w:rsidRPr="007E6703" w:rsidTr="00CC17D6">
        <w:trPr>
          <w:trHeight w:val="31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Amara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erratica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(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ftschmid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516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7E6703" w:rsidRPr="007E6703" w:rsidTr="00CC17D6">
        <w:trPr>
          <w:trHeight w:val="31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A.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ittorali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nnerhei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516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7E6703" w:rsidRPr="007E6703" w:rsidTr="00CC17D6">
        <w:trPr>
          <w:trHeight w:val="31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A.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atrueli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je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516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7E6703" w:rsidRPr="007E6703" w:rsidTr="00CC17D6">
        <w:trPr>
          <w:trHeight w:val="31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embidion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imaculatum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Kirby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516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utum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7E6703" w:rsidRPr="007E6703" w:rsidTr="00CC17D6">
        <w:trPr>
          <w:trHeight w:val="31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radycellu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ugubri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eConte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516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7E6703" w:rsidRPr="007E6703" w:rsidTr="00CC17D6">
        <w:trPr>
          <w:trHeight w:val="31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alathu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ingratu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je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516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E10F51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utum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22</w:t>
            </w:r>
          </w:p>
        </w:tc>
      </w:tr>
      <w:tr w:rsidR="007E6703" w:rsidRPr="007E6703" w:rsidTr="00CC17D6">
        <w:trPr>
          <w:trHeight w:val="31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arabu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hamissoni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Fisher von Waldhei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516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E10F51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0</w:t>
            </w:r>
          </w:p>
        </w:tc>
      </w:tr>
      <w:tr w:rsidR="007E6703" w:rsidRPr="007E6703" w:rsidTr="00CC17D6">
        <w:trPr>
          <w:trHeight w:val="31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C.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taedatu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abrici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516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412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.</w:t>
            </w:r>
            <w:r w:rsidR="00412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5</w:t>
            </w:r>
          </w:p>
        </w:tc>
      </w:tr>
      <w:tr w:rsidR="007E6703" w:rsidRPr="007E6703" w:rsidTr="00CC17D6">
        <w:trPr>
          <w:trHeight w:val="31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alosoma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frigidum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irb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516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412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.</w:t>
            </w:r>
            <w:r w:rsidR="00412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7E6703" w:rsidRPr="007E6703" w:rsidTr="00CC17D6">
        <w:trPr>
          <w:trHeight w:val="31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icindela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ongilabri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516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 year cyc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7E6703" w:rsidRPr="007E6703" w:rsidTr="00CC17D6">
        <w:trPr>
          <w:trHeight w:val="31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ymindi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ribricolli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je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516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utum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</w:p>
        </w:tc>
      </w:tr>
      <w:tr w:rsidR="007E6703" w:rsidRPr="007E6703" w:rsidTr="00CC17D6">
        <w:trPr>
          <w:trHeight w:val="31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C. unicolor </w:t>
            </w: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irb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516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utum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</w:tr>
      <w:tr w:rsidR="007E6703" w:rsidRPr="007E6703" w:rsidTr="00CC17D6">
        <w:trPr>
          <w:trHeight w:val="31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Elaphru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lairvillei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irb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516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7E6703" w:rsidRPr="007E6703" w:rsidTr="00CC17D6">
        <w:trPr>
          <w:trHeight w:val="31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Harpalu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fulvilabri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nnerhei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516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utum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 w:rsidR="007E6703" w:rsidRPr="007E6703" w:rsidTr="00CC17D6">
        <w:trPr>
          <w:trHeight w:val="31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H.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aevipe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Zettersted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516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.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utum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7E6703" w:rsidRPr="007E6703" w:rsidTr="00CC17D6">
        <w:trPr>
          <w:trHeight w:val="31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oricera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ilicorni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abriciu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516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7E6703" w:rsidRPr="007E6703" w:rsidTr="00CC17D6">
        <w:trPr>
          <w:trHeight w:val="31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iscodera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rctica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nnerhei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516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utum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</w:tr>
      <w:tr w:rsidR="007E6703" w:rsidRPr="007E6703" w:rsidTr="00CC17D6">
        <w:trPr>
          <w:trHeight w:val="31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lastRenderedPageBreak/>
              <w:t>Patrobu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foveocolli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schscholtz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516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utum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</w:tr>
      <w:tr w:rsidR="007E6703" w:rsidRPr="007E6703" w:rsidTr="00CC17D6">
        <w:trPr>
          <w:trHeight w:val="31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P.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septentrioni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je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516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utum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7E6703" w:rsidRPr="007E6703" w:rsidTr="00CC17D6">
        <w:trPr>
          <w:trHeight w:val="31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latynu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decenti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Say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516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E10F51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.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62</w:t>
            </w:r>
          </w:p>
        </w:tc>
      </w:tr>
      <w:tr w:rsidR="007E6703" w:rsidRPr="007E6703" w:rsidTr="00CC17D6">
        <w:trPr>
          <w:trHeight w:val="31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P.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annerheimii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jean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516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7E6703" w:rsidRPr="007E6703" w:rsidTr="00CC17D6">
        <w:trPr>
          <w:trHeight w:val="31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terostichu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dstrictu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schscholtz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516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E10F51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58</w:t>
            </w:r>
          </w:p>
        </w:tc>
      </w:tr>
      <w:tr w:rsidR="007E6703" w:rsidRPr="007E6703" w:rsidTr="00CC17D6">
        <w:trPr>
          <w:trHeight w:val="31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P.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revicorni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Kirby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516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utum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 w:rsidR="007E6703" w:rsidRPr="007E6703" w:rsidTr="00CC17D6">
        <w:trPr>
          <w:trHeight w:val="31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P.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ensylvanicu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eConte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516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BC6F65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6</w:t>
            </w:r>
          </w:p>
        </w:tc>
      </w:tr>
      <w:tr w:rsidR="007E6703" w:rsidRPr="007E6703" w:rsidTr="00CC17D6">
        <w:trPr>
          <w:trHeight w:val="31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P.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unctatissimu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Randal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516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E10F51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.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utum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69</w:t>
            </w:r>
          </w:p>
        </w:tc>
      </w:tr>
      <w:tr w:rsidR="007E6703" w:rsidRPr="007E6703" w:rsidTr="00CC17D6">
        <w:trPr>
          <w:trHeight w:val="31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Stereoceru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haematopu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jean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516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E10F51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.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utum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52</w:t>
            </w:r>
          </w:p>
        </w:tc>
      </w:tr>
      <w:tr w:rsidR="007E6703" w:rsidRPr="007E6703" w:rsidTr="00CC17D6">
        <w:trPr>
          <w:trHeight w:val="31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Syntomu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mericanu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jean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516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7E6703" w:rsidRPr="007E6703" w:rsidTr="00CC17D6">
        <w:trPr>
          <w:trHeight w:val="31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Synuchu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impunctatu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Say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516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E10F51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utum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72</w:t>
            </w:r>
          </w:p>
        </w:tc>
      </w:tr>
      <w:tr w:rsidR="007E6703" w:rsidRPr="007E6703" w:rsidTr="00CC17D6">
        <w:trPr>
          <w:trHeight w:val="31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Trachypachu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holmbergi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nnerhei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516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</w:t>
            </w:r>
          </w:p>
        </w:tc>
      </w:tr>
      <w:tr w:rsidR="007E6703" w:rsidRPr="007E6703" w:rsidTr="00CC17D6">
        <w:trPr>
          <w:trHeight w:val="315"/>
        </w:trPr>
        <w:tc>
          <w:tcPr>
            <w:tcW w:w="4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Trechu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picalis</w:t>
            </w:r>
            <w:proofErr w:type="spellEnd"/>
            <w:r w:rsidRPr="007E67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otschulsk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516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utum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E6703" w:rsidRPr="007E6703" w:rsidRDefault="007E6703" w:rsidP="007E67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E67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</w:tr>
    </w:tbl>
    <w:p w:rsidR="006C1467" w:rsidRPr="006C1467" w:rsidRDefault="006C1467" w:rsidP="005D5AF8">
      <w:pPr>
        <w:rPr>
          <w:rFonts w:ascii="Times New Roman" w:hAnsi="Times New Roman" w:cs="Times New Roman"/>
          <w:b/>
          <w:sz w:val="24"/>
          <w:szCs w:val="24"/>
        </w:rPr>
      </w:pPr>
    </w:p>
    <w:sectPr w:rsidR="006C1467" w:rsidRPr="006C1467" w:rsidSect="00CC17D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FD5"/>
    <w:rsid w:val="000C35A9"/>
    <w:rsid w:val="000D55FE"/>
    <w:rsid w:val="0011462D"/>
    <w:rsid w:val="001377D7"/>
    <w:rsid w:val="00144B11"/>
    <w:rsid w:val="00163ECE"/>
    <w:rsid w:val="001939E4"/>
    <w:rsid w:val="001A49A5"/>
    <w:rsid w:val="001B3253"/>
    <w:rsid w:val="001F31C4"/>
    <w:rsid w:val="00260B3C"/>
    <w:rsid w:val="0026374D"/>
    <w:rsid w:val="00287CF9"/>
    <w:rsid w:val="002E0B25"/>
    <w:rsid w:val="00370C9C"/>
    <w:rsid w:val="00382BB4"/>
    <w:rsid w:val="003F54A1"/>
    <w:rsid w:val="00412F01"/>
    <w:rsid w:val="00472CAD"/>
    <w:rsid w:val="00475556"/>
    <w:rsid w:val="0047626A"/>
    <w:rsid w:val="004C3E9F"/>
    <w:rsid w:val="004D2B60"/>
    <w:rsid w:val="0051315A"/>
    <w:rsid w:val="00516485"/>
    <w:rsid w:val="005D5AF8"/>
    <w:rsid w:val="0062265A"/>
    <w:rsid w:val="006C1467"/>
    <w:rsid w:val="006D3B2D"/>
    <w:rsid w:val="00752676"/>
    <w:rsid w:val="00753EED"/>
    <w:rsid w:val="00770620"/>
    <w:rsid w:val="00776DC5"/>
    <w:rsid w:val="007A4BBC"/>
    <w:rsid w:val="007E6703"/>
    <w:rsid w:val="008A0696"/>
    <w:rsid w:val="008F451F"/>
    <w:rsid w:val="00947C3B"/>
    <w:rsid w:val="00993C6A"/>
    <w:rsid w:val="009A737E"/>
    <w:rsid w:val="00A03808"/>
    <w:rsid w:val="00A15D70"/>
    <w:rsid w:val="00A73883"/>
    <w:rsid w:val="00AA1536"/>
    <w:rsid w:val="00AC62DF"/>
    <w:rsid w:val="00AF0C22"/>
    <w:rsid w:val="00B038BA"/>
    <w:rsid w:val="00B53C2F"/>
    <w:rsid w:val="00B54966"/>
    <w:rsid w:val="00BA6751"/>
    <w:rsid w:val="00BC6F65"/>
    <w:rsid w:val="00C53802"/>
    <w:rsid w:val="00CA6AC1"/>
    <w:rsid w:val="00CC17D6"/>
    <w:rsid w:val="00CC4004"/>
    <w:rsid w:val="00D3200C"/>
    <w:rsid w:val="00D57DB9"/>
    <w:rsid w:val="00D83B10"/>
    <w:rsid w:val="00DC0B8B"/>
    <w:rsid w:val="00DC130B"/>
    <w:rsid w:val="00DE1FD5"/>
    <w:rsid w:val="00E10F51"/>
    <w:rsid w:val="00E36377"/>
    <w:rsid w:val="00E451EC"/>
    <w:rsid w:val="00E95F9C"/>
    <w:rsid w:val="00ED3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14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46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D2B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2B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2B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B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B6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14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46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D2B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2B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2B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B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B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3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5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1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6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Bell</dc:creator>
  <cp:lastModifiedBy>Aaron Bell</cp:lastModifiedBy>
  <cp:revision>3</cp:revision>
  <dcterms:created xsi:type="dcterms:W3CDTF">2017-03-29T19:51:00Z</dcterms:created>
  <dcterms:modified xsi:type="dcterms:W3CDTF">2017-08-17T20:35:00Z</dcterms:modified>
</cp:coreProperties>
</file>